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3FA28" w14:textId="77777777" w:rsidR="00242DC2" w:rsidRDefault="00242DC2" w:rsidP="00E57DEF">
      <w:pPr>
        <w:pStyle w:val="Heading3"/>
        <w:rPr>
          <w:sz w:val="24"/>
        </w:rPr>
      </w:pPr>
      <w:r>
        <w:rPr>
          <w:sz w:val="24"/>
        </w:rPr>
        <w:t>Multimedia Appendix 1</w:t>
      </w:r>
    </w:p>
    <w:p w14:paraId="1A30CC2A" w14:textId="4BBC0D0E" w:rsidR="00E57DEF" w:rsidRPr="00E67A0B" w:rsidRDefault="00242DC2" w:rsidP="00E57DEF">
      <w:pPr>
        <w:pStyle w:val="Heading3"/>
        <w:rPr>
          <w:sz w:val="24"/>
        </w:rPr>
      </w:pPr>
      <w:r>
        <w:rPr>
          <w:sz w:val="24"/>
        </w:rPr>
        <w:t>S</w:t>
      </w:r>
      <w:r w:rsidR="00E57DEF" w:rsidRPr="00E67A0B">
        <w:rPr>
          <w:sz w:val="24"/>
        </w:rPr>
        <w:t>pread, scale up and sustainability definitions: an overview</w:t>
      </w:r>
      <w:r w:rsidR="004E43D8">
        <w:rPr>
          <w:sz w:val="24"/>
        </w:rPr>
        <w:t>.</w:t>
      </w:r>
    </w:p>
    <w:p w14:paraId="5D153602" w14:textId="77777777" w:rsidR="00E67A0B" w:rsidRDefault="00E67A0B" w:rsidP="00E57DEF"/>
    <w:p w14:paraId="11C5C0E6" w14:textId="77777777" w:rsidR="00E57DEF" w:rsidRPr="000C2B21" w:rsidRDefault="00E57DEF" w:rsidP="00E57DEF">
      <w:r w:rsidRPr="000C2B21">
        <w:t xml:space="preserve">A growing body of literature examines widespread implementation, scale-up and spread </w:t>
      </w:r>
      <w:r>
        <w:t>across</w:t>
      </w:r>
      <w:r w:rsidRPr="000C2B21">
        <w:t xml:space="preserve"> </w:t>
      </w:r>
      <w:r>
        <w:t xml:space="preserve">diverse fields such as innovation studies, health services research and </w:t>
      </w:r>
      <w:r w:rsidRPr="000C2B21">
        <w:t xml:space="preserve">organizational science. </w:t>
      </w:r>
      <w:r>
        <w:t>S</w:t>
      </w:r>
      <w:r w:rsidRPr="000C2B21">
        <w:t xml:space="preserve">pread, scale-up, and sustainability are </w:t>
      </w:r>
      <w:r>
        <w:t xml:space="preserve">often </w:t>
      </w:r>
      <w:r w:rsidRPr="000C2B21">
        <w:t xml:space="preserve">used </w:t>
      </w:r>
      <w:r>
        <w:t xml:space="preserve">as </w:t>
      </w:r>
      <w:r w:rsidRPr="000C2B21">
        <w:t>interchangeabl</w:t>
      </w:r>
      <w:r>
        <w:t>e terms</w:t>
      </w:r>
      <w:r w:rsidRPr="000C2B21">
        <w:t xml:space="preserve"> without </w:t>
      </w:r>
      <w:r>
        <w:t>a standard</w:t>
      </w:r>
      <w:r w:rsidRPr="000C2B21">
        <w:t xml:space="preserve"> definition</w:t>
      </w:r>
      <w:r>
        <w:t xml:space="preserve"> or adequate theorisation </w:t>
      </w:r>
      <w:r w:rsidRPr="000C2B21">
        <w:fldChar w:fldCharType="begin"/>
      </w:r>
      <w:r w:rsidR="00E6782B">
        <w:instrText xml:space="preserve"> ADDIN ZOTERO_ITEM CSL_CITATION {"citationID":"T1jocJiW","properties":{"formattedCitation":"[1,2]","plainCitation":"[1,2]","noteIndex":0},"citationItems":[{"id":1494,"uris":["http://zotero.org/users/2659308/items/SFUF8HA9"],"uri":["http://zotero.org/users/2659308/items/SFUF8HA9"],"itemData":{"id":1494,"type":"article-journal","abstract":"BACKGROUND: Health and care technologies often succeed on a small scale but fail to achieve widespread use (scale-up) or become routine practice in other settings (spread). One reason for this is under-theorization of the process of scale-up and spread, for which a potentially fruitful theoretical approach is to consider the adoption and use of technologies as social practices.\nOBJECTIVE: This study aimed to use an in-depth case study of assisted living to explore the feasibility and usefulness of a social practice approach to explaining the scale-up of an assisted-living technology across a local system of health and social care.\nMETHODS: This was an individual case study of the implementation of a Global Positioning System (GPS) \"geo-fence\" for a person living with dementia, nested in a much wider program of ethnographic research and organizational case study of technology implementation across health and social care (Studies in Co-creating Assisted Living Solutions [SCALS] in the United Kingdom). A layered sociological analysis included micro-level data on the index case, meso-level data on the organization, and macro-level data on the wider social, technological, economic, and political context. Data (interviews, ethnographic notes, and documents) were analyzed and synthesized using structuration theory.\nRESULTS: A social practice lens enabled the uptake of the GPS technology to be studied in the context of what human actors found salient, meaningful, ethical, legal, materially possible, and professionally or culturally appropriate in particular social situations. Data extracts were used to illustrate three exemplar findings. First, professional practice is (and probably always will be) oriented not to \"implementing technologies\" but to providing excellent, ethical care to sick and vulnerable individuals. Second, in order to \"work,\" health and care technologies rely heavily on human relationships and situated knowledge. Third, such technologies do not just need to be adopted by individuals; they need to be incorporated into personal habits and collaborative routines (both lay and professional).\nCONCLUSIONS: Health and care technologies need to be embedded within sociotechnical networks and made to work through situated knowledge, personal habits, and collaborative routines. A technology that \"works\" for one individual in a particular set of circumstances is unlikely to work in the same way for another in a different set of circumstances. We recommend the further study of social practices and the application of co-design principles. However, our findings suggest that even if this occurs, the scale-up and spread of many health and care technologies will be neither rapid nor smooth.","container-title":"Journal of Medical Internet Research","DOI":"10.2196/jmir.7482","ISSN":"1438-8871","issue":"7","journalAbbreviation":"J. Med. Internet Res.","language":"eng","note":"PMID: 28687532\nPMCID: PMC5522581","page":"e244","source":"PubMed","title":"Studying Scale-Up and Spread as Social Practice: Theoretical Introduction and Empirical Case Study","title-short":"Studying Scale-Up and Spread as Social Practice","volume":"19","author":[{"family":"Shaw","given":"James"},{"family":"Shaw","given":"Sara"},{"family":"Wherton","given":"Joseph"},{"family":"Hughes","given":"Gemma"},{"family":"Greenhalgh","given":"Trisha"}],"issued":{"date-parts":[["2017",7,7]]}}},{"id":2207,"uris":["http://zotero.org/users/2659308/items/2GGQ6CNS"],"uri":["http://zotero.org/users/2659308/items/2GGQ6CNS"],"itemData":{"id":2207,"type":"book","abstract":"This is a systematic review on how innovations in health service practice and organisation can be disseminated and implemented. This is an academic text, originally commissioned by the Department of Health from University College London and University of Surrey, using a variety of research methods. The results of the review are discussed in detail in separate chapters covering particular innovations and the relevant contexts. The book is intended as a resource for health care researchers and academics.","edition":"1 edition","event-place":"Malden, Mass","ISBN":"978-0-7279-1869-7","language":"English","number-of-pages":"328","publisher":"Blackwell Publishing Ltd","publisher-place":"Malden, Mass","title":"Diffusion of Innovations in Health Service Organisations: A Systematic Literature Review","title-short":"Diffusion of Innovations in Health Service Organisations","author":[{"family":"Greenhalgh","given":"Trisha"},{"family":"Robert","given":"Glenn"},{"family":"Bate","given":"Paul"},{"family":"Macfarlane","given":"Fraser"},{"family":"Kyriakidou","given":"Olivia"},{"family":"Donaldson","given":"Sir Liam"}],"issued":{"date-parts":[["2007",10,25]]}}}],"schema":"https://github.com/citation-style-language/schema/raw/master/csl-citation.json"} </w:instrText>
      </w:r>
      <w:r w:rsidRPr="000C2B21">
        <w:fldChar w:fldCharType="separate"/>
      </w:r>
      <w:r w:rsidR="00E6782B">
        <w:rPr>
          <w:rFonts w:ascii="Calibri" w:cs="Calibri"/>
          <w:lang w:val="en-US"/>
        </w:rPr>
        <w:t>[1,2]</w:t>
      </w:r>
      <w:r w:rsidRPr="000C2B21">
        <w:fldChar w:fldCharType="end"/>
      </w:r>
      <w:r>
        <w:t>, and to variably</w:t>
      </w:r>
      <w:r w:rsidRPr="000C2B21">
        <w:t xml:space="preserve"> describe dissemination, diffusion, implementation, and lifespan of technologies. </w:t>
      </w:r>
      <w:r>
        <w:t xml:space="preserve">Terms have often been employed </w:t>
      </w:r>
      <w:r w:rsidRPr="000C2B21">
        <w:t xml:space="preserve">synonymously or </w:t>
      </w:r>
      <w:r>
        <w:t xml:space="preserve">presented without a clear definition </w:t>
      </w:r>
      <w:r w:rsidRPr="000C2B21">
        <w:fldChar w:fldCharType="begin"/>
      </w:r>
      <w:r w:rsidR="00E6782B">
        <w:instrText xml:space="preserve"> ADDIN ZOTERO_ITEM CSL_CITATION {"citationID":"MPeEeHKr","properties":{"formattedCitation":"[3,4]","plainCitation":"[3,4]","noteIndex":0},"citationItems":[{"id":1478,"uris":["http://zotero.org/users/2659308/items/FB2QBEWF"],"uri":["http://zotero.org/users/2659308/items/FB2QBEWF"],"itemData":{"id":1478,"type":"article-journal","abstract":"null","container-title":"BMC Health Services Research","DOI":"10.1186/1472-6963-10-S1-I1","ISSN":"1472-6963","issue":"Suppl 1","journalAbbreviation":"BMC Health Serv Res","note":"PMID: 20594366\nPMCID: PMC2895744","page":"I1","source":"PubMed Central","title":"Scaling up health policies and services in low- and middle-income settings","volume":"10","author":[{"family":"Hanson","given":"Kara"},{"family":"Cleary","given":"Susan"},{"family":"Schneider","given":"Helen"},{"family":"Tantivess","given":"Sripen"},{"family":"Gilson","given":"Lucy"}],"issued":{"date-parts":[["2010",7,2]]}}},{"id":1484,"uris":["http://zotero.org/users/2659308/items/PQKNFVEF"],"uri":["http://zotero.org/users/2659308/items/PQKNFVEF"],"itemData":{"id":1484,"type":"article-journal","abstract":"Adoption, adaptation, scale-up, spread, and sustainability are ill-defined, undertheorised, and little-researched implementation science concepts. An instrumental case study will track the adoption and adaptation, or not, of a locally developed innovation about dysphagia as a patient safety issue. The case study will examine a conceptual framework with a continuum of spread comprising hierarchical control or ‘making it happen’, participatory adaptation or ‘help it happen’, and facilitated evolution or ‘let it happen’.","container-title":"Implementation Science","DOI":"10.1186/1748-5908-8-128","ISSN":"1748-5908","issue":"1","journalAbbreviation":"Implementation Science","page":"128","source":"BioMed Central","title":"Exploring scale-up, spread, and sustainability: an instrumental case study tracing an innovation to enhance dysphagia care","title-short":"Exploring scale-up, spread, and sustainability","volume":"8","author":[{"family":"Ilott","given":"Irene"},{"family":"Gerrish","given":"Kate"},{"family":"Pownall","given":"Sue"},{"family":"Eltringham","given":"Sabrina"},{"family":"Booth","given":"Andrew"}],"issued":{"date-parts":[["2013",10,29]]}}}],"schema":"https://github.com/citation-style-language/schema/raw/master/csl-citation.json"} </w:instrText>
      </w:r>
      <w:r w:rsidRPr="000C2B21">
        <w:fldChar w:fldCharType="separate"/>
      </w:r>
      <w:r w:rsidR="00E6782B">
        <w:rPr>
          <w:rFonts w:ascii="Calibri" w:cs="Calibri"/>
          <w:lang w:val="en-US"/>
        </w:rPr>
        <w:t>[3,4]</w:t>
      </w:r>
      <w:r w:rsidRPr="000C2B21">
        <w:fldChar w:fldCharType="end"/>
      </w:r>
      <w:r>
        <w:t xml:space="preserve">. In some cases </w:t>
      </w:r>
      <w:r w:rsidRPr="000C2B21">
        <w:t xml:space="preserve">entirely different terms </w:t>
      </w:r>
      <w:r>
        <w:t>have been proposed</w:t>
      </w:r>
      <w:r w:rsidRPr="000C2B21">
        <w:t xml:space="preserve"> to describe similar concepts</w:t>
      </w:r>
      <w:r>
        <w:t xml:space="preserve"> </w:t>
      </w:r>
      <w:r w:rsidRPr="000C2B21">
        <w:fldChar w:fldCharType="begin"/>
      </w:r>
      <w:r w:rsidR="00E6782B">
        <w:instrText xml:space="preserve"> ADDIN ZOTERO_ITEM CSL_CITATION {"citationID":"5gA4EL8C","properties":{"formattedCitation":"[5]","plainCitation":"[5]","noteIndex":0},"citationItems":[{"id":1481,"uris":["http://zotero.org/users/2659308/items/65SFGH9R"],"uri":["http://zotero.org/users/2659308/items/65SFGH9R"],"itemData":{"id":1481,"type":"article-journal","abstract":"The article utilizes the imagery of stretching out and expanding for exploring what                 happens when medical practices and health working arrangements are temporally and                 spatially reconfigured. Based on the tenets of contemporary practice theory, and on                 the back of a three years' longitudinal study of telemedicine in northern Italy, the                 article investigates some of the practical issues raised by the subversion of the                 proximity principles that still underscore most current medical practices. The study                 argues that in order to cope with the expansion of their activity practitioners had                 to face three main practical problems: they had to redistribute their work and tasks                 among human and non-human elements, they had to reframe the ways in which the                 activity was made accountable, and they had to reconfigure the relationships between                 all those involved. The stretching out and expanding of medical practices in space                 and time implies thus much more than a simple redistribution of what was already                 there and it triggers profound changes which included the reframing of the object                 and content of the activity, the emergence of new artefacts and new identities, and                 the modification of the geography of the power positions between all those involved.","container-title":"Human Relations","DOI":"10.1177/0018726707080080","ISSN":"0018-7267","issue":"6","journalAbbreviation":"Human Relations","language":"en","page":"889-920","source":"SAGE Journals","title":"Stretching out and expanding work practices in time and space: The case of telemedicine","title-short":"Stretching out and expanding work practices in time and space","volume":"60","author":[{"family":"Nicolini","given":"Davide"}],"issued":{"date-parts":[["2007",6,1]]}}}],"schema":"https://github.com/citation-style-language/schema/raw/master/csl-citation.json"} </w:instrText>
      </w:r>
      <w:r w:rsidRPr="000C2B21">
        <w:fldChar w:fldCharType="separate"/>
      </w:r>
      <w:r w:rsidR="00E6782B">
        <w:rPr>
          <w:rFonts w:ascii="Calibri" w:cs="Calibri"/>
          <w:lang w:val="en-US"/>
        </w:rPr>
        <w:t>[5]</w:t>
      </w:r>
      <w:r w:rsidRPr="000C2B21">
        <w:fldChar w:fldCharType="end"/>
      </w:r>
      <w:r w:rsidRPr="000C2B21">
        <w:t xml:space="preserve">. </w:t>
      </w:r>
    </w:p>
    <w:p w14:paraId="6A85E6AF" w14:textId="77777777" w:rsidR="00E57DEF" w:rsidRPr="000C2B21" w:rsidRDefault="00E57DEF" w:rsidP="00E57DEF"/>
    <w:p w14:paraId="2DEFAB15" w14:textId="77777777" w:rsidR="00E57DEF" w:rsidRPr="000C2B21" w:rsidRDefault="00E57DEF" w:rsidP="00E57DEF">
      <w:r w:rsidRPr="000C2B21">
        <w:t xml:space="preserve">Definitions of </w:t>
      </w:r>
      <w:r w:rsidRPr="000C2B21">
        <w:rPr>
          <w:i/>
        </w:rPr>
        <w:t>scale-up</w:t>
      </w:r>
      <w:r w:rsidRPr="000C2B21">
        <w:t xml:space="preserve"> typically describe increasing coverage of a given service to more individuals</w:t>
      </w:r>
      <w:r>
        <w:t xml:space="preserve"> </w:t>
      </w:r>
      <w:r w:rsidRPr="000C2B21">
        <w:fldChar w:fldCharType="begin"/>
      </w:r>
      <w:r w:rsidR="00E6782B">
        <w:instrText xml:space="preserve"> ADDIN ZOTERO_ITEM CSL_CITATION {"citationID":"oJrgcgcv","properties":{"formattedCitation":"[1,3,4,6\\uc0\\u8211{}8]","plainCitation":"[1,3,4,6–8]","noteIndex":0},"citationItems":[{"id":6351,"uris":["http://zotero.org/users/2659308/items/WQQH2MGR"],"uri":["http://zotero.org/users/2659308/items/WQQH2MGR"],"itemData":{"id":6351,"type":"article-journal","abstrac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container-title":"JOURNAL OF MEDICAL INTERNET RESEARCH","DOI":"10.2196/jmir.8775","ISSN":"1438-8871","issue":"11","title":"Beyond Adoption: A New Framework for Theorizing and Evaluating Nonadoption, Abandonment, and Challenges to the Scale-Up, Spread, and Sustainability of Health and Care Technologies","volume":"19","author":[{"family":"Greenhalgh","given":"Trisha"},{"family":"Wherton","given":"Joseph"},{"family":"Papoutsi","given":"Chrysanthi"},{"family":"Lynch","given":"Jennifer"},{"family":"Hughes","given":"Gemma"},{"family":"A'Court","given":"Christine"},{"family":"Hinder","given":"Susan"},{"family":"Fahy","given":"Nick"},{"family":"Procter","given":"Rob"},{"family":"Shaw","given":"Sara"}],"issued":{"date-parts":[["2017",11]]}}},{"id":1494,"uris":["http://zotero.org/users/2659308/items/SFUF8HA9"],"uri":["http://zotero.org/users/2659308/items/SFUF8HA9"],"itemData":{"id":1494,"type":"article-journal","abstract":"BACKGROUND: Health and care technologies often succeed on a small scale but fail to achieve widespread use (scale-up) or become routine practice in other settings (spread). One reason for this is under-theorization of the process of scale-up and spread, for which a potentially fruitful theoretical approach is to consider the adoption and use of technologies as social practices.\nOBJECTIVE: This study aimed to use an in-depth case study of assisted living to explore the feasibility and usefulness of a social practice approach to explaining the scale-up of an assisted-living technology across a local system of health and social care.\nMETHODS: This was an individual case study of the implementation of a Global Positioning System (GPS) \"geo-fence\" for a person living with dementia, nested in a much wider program of ethnographic research and organizational case study of technology implementation across health and social care (Studies in Co-creating Assisted Living Solutions [SCALS] in the United Kingdom). A layered sociological analysis included micro-level data on the index case, meso-level data on the organization, and macro-level data on the wider social, technological, economic, and political context. Data (interviews, ethnographic notes, and documents) were analyzed and synthesized using structuration theory.\nRESULTS: A social practice lens enabled the uptake of the GPS technology to be studied in the context of what human actors found salient, meaningful, ethical, legal, materially possible, and professionally or culturally appropriate in particular social situations. Data extracts were used to illustrate three exemplar findings. First, professional practice is (and probably always will be) oriented not to \"implementing technologies\" but to providing excellent, ethical care to sick and vulnerable individuals. Second, in order to \"work,\" health and care technologies rely heavily on human relationships and situated knowledge. Third, such technologies do not just need to be adopted by individuals; they need to be incorporated into personal habits and collaborative routines (both lay and professional).\nCONCLUSIONS: Health and care technologies need to be embedded within sociotechnical networks and made to work through situated knowledge, personal habits, and collaborative routines. A technology that \"works\" for one individual in a particular set of circumstances is unlikely to work in the same way for another in a different set of circumstances. We recommend the further study of social practices and the application of co-design principles. However, our findings suggest that even if this occurs, the scale-up and spread of many health and care technologies will be neither rapid nor smooth.","container-title":"Journal of Medical Internet Research","DOI":"10.2196/jmir.7482","ISSN":"1438-8871","issue":"7","journalAbbreviation":"J. Med. Internet Res.","language":"eng","note":"PMID: 28687532\nPMCID: PMC5522581","page":"e244","source":"PubMed","title":"Studying Scale-Up and Spread as Social Practice: Theoretical Introduction and Empirical Case Study","title-short":"Studying Scale-Up and Spread as Social Practice","volume":"19","author":[{"family":"Shaw","given":"James"},{"family":"Shaw","given":"Sara"},{"family":"Wherton","given":"Joseph"},{"family":"Hughes","given":"Gemma"},{"family":"Greenhalgh","given":"Trisha"}],"issued":{"date-parts":[["2017",7,7]]}}},{"id":1478,"uris":["http://zotero.org/users/2659308/items/FB2QBEWF"],"uri":["http://zotero.org/users/2659308/items/FB2QBEWF"],"itemData":{"id":1478,"type":"article-journal","abstract":"null","container-title":"BMC Health Services Research","DOI":"10.1186/1472-6963-10-S1-I1","ISSN":"1472-6963","issue":"Suppl 1","journalAbbreviation":"BMC Health Serv Res","note":"PMID: 20594366\nPMCID: PMC2895744","page":"I1","source":"PubMed Central","title":"Scaling up health policies and services in low- and middle-income settings","volume":"10","author":[{"family":"Hanson","given":"Kara"},{"family":"Cleary","given":"Susan"},{"family":"Schneider","given":"Helen"},{"family":"Tantivess","given":"Sripen"},{"family":"Gilson","given":"Lucy"}],"issued":{"date-parts":[["2010",7,2]]}}},{"id":1484,"uris":["http://zotero.org/users/2659308/items/PQKNFVEF"],"uri":["http://zotero.org/users/2659308/items/PQKNFVEF"],"itemData":{"id":1484,"type":"article-journal","abstract":"Adoption, adaptation, scale-up, spread, and sustainability are ill-defined, undertheorised, and little-researched implementation science concepts. An instrumental case study will track the adoption and adaptation, or not, of a locally developed innovation about dysphagia as a patient safety issue. The case study will examine a conceptual framework with a continuum of spread comprising hierarchical control or ‘making it happen’, participatory adaptation or ‘help it happen’, and facilitated evolution or ‘let it happen’.","container-title":"Implementation Science","DOI":"10.1186/1748-5908-8-128","ISSN":"1748-5908","issue":"1","journalAbbreviation":"Implementation Science","page":"128","source":"BioMed Central","title":"Exploring scale-up, spread, and sustainability: an instrumental case study tracing an innovation to enhance dysphagia care","title-short":"Exploring scale-up, spread, and sustainability","volume":"8","author":[{"family":"Ilott","given":"Irene"},{"family":"Gerrish","given":"Kate"},{"family":"Pownall","given":"Sue"},{"family":"Eltringham","given":"Sabrina"},{"family":"Booth","given":"Andrew"}],"issued":{"date-parts":[["2013",10,29]]}}},{"id":1500,"uris":["http://zotero.org/users/2659308/items/8ZK7C5UK"],"uri":["http://zotero.org/users/2659308/items/8ZK7C5UK"],"itemData":{"id":1500,"type":"article-journal","abstract":"Role clarification is consistently documented as a challenging process for inter professional healthcare teams, despite being a core tenet of interprofessional collaboration. This paper explores the role clarification process in two previously unexplored contexts: i) in the dissemination phase of a quality improvement (QI) program, and ii) as part of interorganizational partnerships for the care of chronic disease patients.","container-title":"BMC Health Services Research","DOI":"10.1186/s12913-018-3474-2","ISSN":"1472-6963","issue":"1","journalAbbreviation":"BMC Health Services Research","page":"680","source":"BioMed Central","title":"Exploring role clarity in interorganizational spread and scale-up initiatives: the ‘INSPIRED’ COPD collaborative","title-short":"Exploring role clarity in interorganizational spread and scale-up initiatives","volume":"18","author":[{"family":"Ly","given":"Olivia"},{"family":"Sibbald","given":"Shannon L."},{"family":"Verma","given":"Jennifer Y."},{"family":"Rocker","given":"Graeme M."}],"issued":{"date-parts":[["2018",9,3]]}}},{"id":1460,"uris":["http://zotero.org/users/2659308/items/7C7F873H"],"uri":["http://zotero.org/users/2659308/items/7C7F873H"],"itemData":{"id":1460,"type":"article-journal","abstract":"Summary\nMental disorders constitute a huge global burden of disease, and there is a large treatment gap, particularly in low-income and middle-income countries. One response to this issue has been the call to scale up mental health services. We assess progress in scaling up such services worldwide using a systematic review of literature and a survey of key national stakeholders in mental health. The large number of programmes identified suggested that successful strategies can be adopted to overcome barriers to scaling up, such as the low priority accorded to mental health, scarcity of human and financial resources, and difficulties in changing poorly organised services. However, there was a lack of well documented examples of services that had been taken to scale that could guide how to replicate successful scaling up in other settings. Recommendations are made on the basis of available evidence for how to take forward the process of scaling up services globally.","container-title":"The Lancet","DOI":"10.1016/S0140-6736(11)60891-X","ISSN":"0140-6736","issue":"9802","journalAbbreviation":"The Lancet","page":"1592-1603","source":"ScienceDirect","title":"Scale up of services for mental health in low-income and middle-income countries","volume":"378","author":[{"family":"Eaton","given":"Julian"},{"family":"McCay","given":"Layla"},{"family":"Semrau","given":"Maya"},{"family":"Chatterjee","given":"Sudipto"},{"family":"Baingana","given":"Florence"},{"family":"Araya","given":"Ricardo"},{"family":"Ntulo","given":"Christina"},{"family":"Thornicroft","given":"Graham"},{"family":"Saxena","given":"Shekhar"}],"issued":{"date-parts":[["2011",10,29]]}}}],"schema":"https://github.com/citation-style-language/schema/raw/master/csl-citation.json"} </w:instrText>
      </w:r>
      <w:r w:rsidRPr="000C2B21">
        <w:fldChar w:fldCharType="separate"/>
      </w:r>
      <w:r w:rsidR="00E6782B" w:rsidRPr="00E6782B">
        <w:rPr>
          <w:rFonts w:ascii="Calibri" w:cs="Calibri"/>
          <w:lang w:val="en-US"/>
        </w:rPr>
        <w:t>[1,3,4,6–8]</w:t>
      </w:r>
      <w:r w:rsidRPr="000C2B21">
        <w:fldChar w:fldCharType="end"/>
      </w:r>
      <w:r w:rsidRPr="000C2B21">
        <w:t>. Yet, within this common definition there are contradicti</w:t>
      </w:r>
      <w:r>
        <w:t>ons</w:t>
      </w:r>
      <w:r w:rsidRPr="000C2B21">
        <w:t xml:space="preserve">. </w:t>
      </w:r>
      <w:r>
        <w:t>For instance,</w:t>
      </w:r>
      <w:r w:rsidRPr="000C2B21">
        <w:t xml:space="preserve"> geographic and organizational range in which this increased coverage occurs</w:t>
      </w:r>
      <w:r>
        <w:t xml:space="preserve"> </w:t>
      </w:r>
      <w:r w:rsidRPr="000C2B21">
        <w:t xml:space="preserve"> is sometimes described as </w:t>
      </w:r>
      <w:r w:rsidRPr="000C2B21">
        <w:rPr>
          <w:i/>
        </w:rPr>
        <w:t>within</w:t>
      </w:r>
      <w:r w:rsidRPr="000C2B21">
        <w:t xml:space="preserve"> a geographic area</w:t>
      </w:r>
      <w:r>
        <w:t xml:space="preserve"> </w:t>
      </w:r>
      <w:r w:rsidRPr="000C2B21">
        <w:fldChar w:fldCharType="begin"/>
      </w:r>
      <w:r w:rsidR="00E6782B">
        <w:instrText xml:space="preserve"> ADDIN ZOTERO_ITEM CSL_CITATION {"citationID":"w9IfFniH","properties":{"formattedCitation":"[1,6]","plainCitation":"[1,6]","noteIndex":0},"citationItems":[{"id":6351,"uris":["http://zotero.org/users/2659308/items/WQQH2MGR"],"uri":["http://zotero.org/users/2659308/items/WQQH2MGR"],"itemData":{"id":6351,"type":"article-journal","abstrac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container-title":"JOURNAL OF MEDICAL INTERNET RESEARCH","DOI":"10.2196/jmir.8775","ISSN":"1438-8871","issue":"11","title":"Beyond Adoption: A New Framework for Theorizing and Evaluating Nonadoption, Abandonment, and Challenges to the Scale-Up, Spread, and Sustainability of Health and Care Technologies","volume":"19","author":[{"family":"Greenhalgh","given":"Trisha"},{"family":"Wherton","given":"Joseph"},{"family":"Papoutsi","given":"Chrysanthi"},{"family":"Lynch","given":"Jennifer"},{"family":"Hughes","given":"Gemma"},{"family":"A'Court","given":"Christine"},{"family":"Hinder","given":"Susan"},{"family":"Fahy","given":"Nick"},{"family":"Procter","given":"Rob"},{"family":"Shaw","given":"Sara"}],"issued":{"date-parts":[["2017",11]]}}},{"id":1494,"uris":["http://zotero.org/users/2659308/items/SFUF8HA9"],"uri":["http://zotero.org/users/2659308/items/SFUF8HA9"],"itemData":{"id":1494,"type":"article-journal","abstract":"BACKGROUND: Health and care technologies often succeed on a small scale but fail to achieve widespread use (scale-up) or become routine practice in other settings (spread). One reason for this is under-theorization of the process of scale-up and spread, for which a potentially fruitful theoretical approach is to consider the adoption and use of technologies as social practices.\nOBJECTIVE: This study aimed to use an in-depth case study of assisted living to explore the feasibility and usefulness of a social practice approach to explaining the scale-up of an assisted-living technology across a local system of health and social care.\nMETHODS: This was an individual case study of the implementation of a Global Positioning System (GPS) \"geo-fence\" for a person living with dementia, nested in a much wider program of ethnographic research and organizational case study of technology implementation across health and social care (Studies in Co-creating Assisted Living Solutions [SCALS] in the United Kingdom). A layered sociological analysis included micro-level data on the index case, meso-level data on the organization, and macro-level data on the wider social, technological, economic, and political context. Data (interviews, ethnographic notes, and documents) were analyzed and synthesized using structuration theory.\nRESULTS: A social practice lens enabled the uptake of the GPS technology to be studied in the context of what human actors found salient, meaningful, ethical, legal, materially possible, and professionally or culturally appropriate in particular social situations. Data extracts were used to illustrate three exemplar findings. First, professional practice is (and probably always will be) oriented not to \"implementing technologies\" but to providing excellent, ethical care to sick and vulnerable individuals. Second, in order to \"work,\" health and care technologies rely heavily on human relationships and situated knowledge. Third, such technologies do not just need to be adopted by individuals; they need to be incorporated into personal habits and collaborative routines (both lay and professional).\nCONCLUSIONS: Health and care technologies need to be embedded within sociotechnical networks and made to work through situated knowledge, personal habits, and collaborative routines. A technology that \"works\" for one individual in a particular set of circumstances is unlikely to work in the same way for another in a different set of circumstances. We recommend the further study of social practices and the application of co-design principles. However, our findings suggest that even if this occurs, the scale-up and spread of many health and care technologies will be neither rapid nor smooth.","container-title":"Journal of Medical Internet Research","DOI":"10.2196/jmir.7482","ISSN":"1438-8871","issue":"7","journalAbbreviation":"J. Med. Internet Res.","language":"eng","note":"PMID: 28687532\nPMCID: PMC5522581","page":"e244","source":"PubMed","title":"Studying Scale-Up and Spread as Social Practice: Theoretical Introduction and Empirical Case Study","title-short":"Studying Scale-Up and Spread as Social Practice","volume":"19","author":[{"family":"Shaw","given":"James"},{"family":"Shaw","given":"Sara"},{"family":"Wherton","given":"Joseph"},{"family":"Hughes","given":"Gemma"},{"family":"Greenhalgh","given":"Trisha"}],"issued":{"date-parts":[["2017",7,7]]}}}],"schema":"https://github.com/citation-style-language/schema/raw/master/csl-citation.json"} </w:instrText>
      </w:r>
      <w:r w:rsidRPr="000C2B21">
        <w:fldChar w:fldCharType="separate"/>
      </w:r>
      <w:r w:rsidR="00E6782B">
        <w:rPr>
          <w:rFonts w:ascii="Calibri" w:cs="Calibri"/>
          <w:lang w:val="en-US"/>
        </w:rPr>
        <w:t>[1,6]</w:t>
      </w:r>
      <w:r w:rsidRPr="000C2B21">
        <w:fldChar w:fldCharType="end"/>
      </w:r>
      <w:r>
        <w:t xml:space="preserve">; at other times </w:t>
      </w:r>
      <w:r w:rsidRPr="000C2B21">
        <w:rPr>
          <w:i/>
        </w:rPr>
        <w:t xml:space="preserve">beyond </w:t>
      </w:r>
      <w:r w:rsidRPr="000C2B21">
        <w:t>a single geographic are</w:t>
      </w:r>
      <w:r>
        <w:t>a and involving</w:t>
      </w:r>
      <w:r w:rsidRPr="000C2B21">
        <w:t xml:space="preserve"> national or international implementation</w:t>
      </w:r>
      <w:r>
        <w:t xml:space="preserve"> </w:t>
      </w:r>
      <w:r w:rsidRPr="000C2B21">
        <w:fldChar w:fldCharType="begin"/>
      </w:r>
      <w:r w:rsidR="00E6782B">
        <w:instrText xml:space="preserve"> ADDIN ZOTERO_ITEM CSL_CITATION {"citationID":"NmLXBQMs","properties":{"formattedCitation":"[3,4]","plainCitation":"[3,4]","noteIndex":0},"citationItems":[{"id":1478,"uris":["http://zotero.org/users/2659308/items/FB2QBEWF"],"uri":["http://zotero.org/users/2659308/items/FB2QBEWF"],"itemData":{"id":1478,"type":"article-journal","abstract":"null","container-title":"BMC Health Services Research","DOI":"10.1186/1472-6963-10-S1-I1","ISSN":"1472-6963","issue":"Suppl 1","journalAbbreviation":"BMC Health Serv Res","note":"PMID: 20594366\nPMCID: PMC2895744","page":"I1","source":"PubMed Central","title":"Scaling up health policies and services in low- and middle-income settings","volume":"10","author":[{"family":"Hanson","given":"Kara"},{"family":"Cleary","given":"Susan"},{"family":"Schneider","given":"Helen"},{"family":"Tantivess","given":"Sripen"},{"family":"Gilson","given":"Lucy"}],"issued":{"date-parts":[["2010",7,2]]}}},{"id":1484,"uris":["http://zotero.org/users/2659308/items/PQKNFVEF"],"uri":["http://zotero.org/users/2659308/items/PQKNFVEF"],"itemData":{"id":1484,"type":"article-journal","abstract":"Adoption, adaptation, scale-up, spread, and sustainability are ill-defined, undertheorised, and little-researched implementation science concepts. An instrumental case study will track the adoption and adaptation, or not, of a locally developed innovation about dysphagia as a patient safety issue. The case study will examine a conceptual framework with a continuum of spread comprising hierarchical control or ‘making it happen’, participatory adaptation or ‘help it happen’, and facilitated evolution or ‘let it happen’.","container-title":"Implementation Science","DOI":"10.1186/1748-5908-8-128","ISSN":"1748-5908","issue":"1","journalAbbreviation":"Implementation Science","page":"128","source":"BioMed Central","title":"Exploring scale-up, spread, and sustainability: an instrumental case study tracing an innovation to enhance dysphagia care","title-short":"Exploring scale-up, spread, and sustainability","volume":"8","author":[{"family":"Ilott","given":"Irene"},{"family":"Gerrish","given":"Kate"},{"family":"Pownall","given":"Sue"},{"family":"Eltringham","given":"Sabrina"},{"family":"Booth","given":"Andrew"}],"issued":{"date-parts":[["2013",10,29]]}}}],"schema":"https://github.com/citation-style-language/schema/raw/master/csl-citation.json"} </w:instrText>
      </w:r>
      <w:r w:rsidRPr="000C2B21">
        <w:fldChar w:fldCharType="separate"/>
      </w:r>
      <w:r w:rsidR="00E6782B">
        <w:rPr>
          <w:rFonts w:ascii="Calibri" w:cs="Calibri"/>
          <w:lang w:val="en-US"/>
        </w:rPr>
        <w:t>[3,4]</w:t>
      </w:r>
      <w:r w:rsidRPr="000C2B21">
        <w:fldChar w:fldCharType="end"/>
      </w:r>
      <w:r>
        <w:t xml:space="preserve">; and sometimes </w:t>
      </w:r>
      <w:r w:rsidRPr="000C2B21">
        <w:t>not reference</w:t>
      </w:r>
      <w:r>
        <w:t>d</w:t>
      </w:r>
      <w:r w:rsidRPr="000C2B21">
        <w:t xml:space="preserve"> </w:t>
      </w:r>
      <w:r>
        <w:t xml:space="preserve">at all </w:t>
      </w:r>
      <w:r w:rsidRPr="000C2B21">
        <w:fldChar w:fldCharType="begin"/>
      </w:r>
      <w:r w:rsidR="00E6782B">
        <w:instrText xml:space="preserve"> ADDIN ZOTERO_ITEM CSL_CITATION {"citationID":"hlvqIlde","properties":{"formattedCitation":"[7,8]","plainCitation":"[7,8]","noteIndex":0},"citationItems":[{"id":1500,"uris":["http://zotero.org/users/2659308/items/8ZK7C5UK"],"uri":["http://zotero.org/users/2659308/items/8ZK7C5UK"],"itemData":{"id":1500,"type":"article-journal","abstract":"Role clarification is consistently documented as a challenging process for inter professional healthcare teams, despite being a core tenet of interprofessional collaboration. This paper explores the role clarification process in two previously unexplored contexts: i) in the dissemination phase of a quality improvement (QI) program, and ii) as part of interorganizational partnerships for the care of chronic disease patients.","container-title":"BMC Health Services Research","DOI":"10.1186/s12913-018-3474-2","ISSN":"1472-6963","issue":"1","journalAbbreviation":"BMC Health Services Research","page":"680","source":"BioMed Central","title":"Exploring role clarity in interorganizational spread and scale-up initiatives: the ‘INSPIRED’ COPD collaborative","title-short":"Exploring role clarity in interorganizational spread and scale-up initiatives","volume":"18","author":[{"family":"Ly","given":"Olivia"},{"family":"Sibbald","given":"Shannon L."},{"family":"Verma","given":"Jennifer Y."},{"family":"Rocker","given":"Graeme M."}],"issued":{"date-parts":[["2018",9,3]]}}},{"id":1460,"uris":["http://zotero.org/users/2659308/items/7C7F873H"],"uri":["http://zotero.org/users/2659308/items/7C7F873H"],"itemData":{"id":1460,"type":"article-journal","abstract":"Summary\nMental disorders constitute a huge global burden of disease, and there is a large treatment gap, particularly in low-income and middle-income countries. One response to this issue has been the call to scale up mental health services. We assess progress in scaling up such services worldwide using a systematic review of literature and a survey of key national stakeholders in mental health. The large number of programmes identified suggested that successful strategies can be adopted to overcome barriers to scaling up, such as the low priority accorded to mental health, scarcity of human and financial resources, and difficulties in changing poorly organised services. However, there was a lack of well documented examples of services that had been taken to scale that could guide how to replicate successful scaling up in other settings. Recommendations are made on the basis of available evidence for how to take forward the process of scaling up services globally.","container-title":"The Lancet","DOI":"10.1016/S0140-6736(11)60891-X","ISSN":"0140-6736","issue":"9802","journalAbbreviation":"The Lancet","page":"1592-1603","source":"ScienceDirect","title":"Scale up of services for mental health in low-income and middle-income countries","volume":"378","author":[{"family":"Eaton","given":"Julian"},{"family":"McCay","given":"Layla"},{"family":"Semrau","given":"Maya"},{"family":"Chatterjee","given":"Sudipto"},{"family":"Baingana","given":"Florence"},{"family":"Araya","given":"Ricardo"},{"family":"Ntulo","given":"Christina"},{"family":"Thornicroft","given":"Graham"},{"family":"Saxena","given":"Shekhar"}],"issued":{"date-parts":[["2011",10,29]]}}}],"schema":"https://github.com/citation-style-language/schema/raw/master/csl-citation.json"} </w:instrText>
      </w:r>
      <w:r w:rsidRPr="000C2B21">
        <w:fldChar w:fldCharType="separate"/>
      </w:r>
      <w:r w:rsidR="00E6782B">
        <w:rPr>
          <w:rFonts w:ascii="Calibri" w:cs="Calibri"/>
          <w:lang w:val="en-US"/>
        </w:rPr>
        <w:t>[7,8]</w:t>
      </w:r>
      <w:r w:rsidRPr="000C2B21">
        <w:fldChar w:fldCharType="end"/>
      </w:r>
      <w:r w:rsidRPr="000C2B21">
        <w:t>. Scale-up is also referred to as vertical diffusion, planned in a top down manner to expand</w:t>
      </w:r>
      <w:r>
        <w:t xml:space="preserve"> use of innovations across</w:t>
      </w:r>
      <w:r w:rsidRPr="000C2B21">
        <w:t xml:space="preserve"> a whole system</w:t>
      </w:r>
      <w:r>
        <w:t xml:space="preserve"> </w:t>
      </w:r>
      <w:r w:rsidRPr="000C2B21">
        <w:fldChar w:fldCharType="begin"/>
      </w:r>
      <w:r w:rsidR="00E6782B">
        <w:instrText xml:space="preserve"> ADDIN ZOTERO_ITEM CSL_CITATION {"citationID":"h8a5X0ne","properties":{"formattedCitation":"[4,9]","plainCitation":"[4,9]","noteIndex":0},"citationItems":[{"id":1484,"uris":["http://zotero.org/users/2659308/items/PQKNFVEF"],"uri":["http://zotero.org/users/2659308/items/PQKNFVEF"],"itemData":{"id":1484,"type":"article-journal","abstract":"Adoption, adaptation, scale-up, spread, and sustainability are ill-defined, undertheorised, and little-researched implementation science concepts. An instrumental case study will track the adoption and adaptation, or not, of a locally developed innovation about dysphagia as a patient safety issue. The case study will examine a conceptual framework with a continuum of spread comprising hierarchical control or ‘making it happen’, participatory adaptation or ‘help it happen’, and facilitated evolution or ‘let it happen’.","container-title":"Implementation Science","DOI":"10.1186/1748-5908-8-128","ISSN":"1748-5908","issue":"1","journalAbbreviation":"Implementation Science","page":"128","source":"BioMed Central","title":"Exploring scale-up, spread, and sustainability: an instrumental case study tracing an innovation to enhance dysphagia care","title-short":"Exploring scale-up, spread, and sustainability","volume":"8","author":[{"family":"Ilott","given":"Irene"},{"family":"Gerrish","given":"Kate"},{"family":"Pownall","given":"Sue"},{"family":"Eltringham","given":"Sabrina"},{"family":"Booth","given":"Andrew"}],"issued":{"date-parts":[["2013",10,29]]}}},{"id":2205,"uris":["http://zotero.org/users/2659308/items/AY6BDU6N"],"uri":["http://zotero.org/users/2659308/items/AY6BDU6N"],"itemData":{"id":2205,"type":"article-journal","abstract":"BACKGROUND: While an extensive array of existing evidence-based practices (EBPs) have the potential to improve patient outcomes, little is known about how to implement EBPs on a larger scale. Therefore, we sought to identify effective strategies for scaling up EBPs in primary care.\nMETHODS: We conducted a systematic review with the following inclusion criteria: (i) study design: randomized and non-randomized controlled trials, before-and-after (with/without control), and interrupted time series; (ii) participants: primary care-related units (e.g., clinical sites, patients); (iii) intervention: any strategy used to scale up an EBP; (iv) comparator: no restrictions; and (v) outcomes: no restrictions. We searched MEDLINE, Embase, PsycINFO, Web of Science, CINAHL, and the Cochrane Library from database inception to August 2016 and consulted clinical trial registries and gray literature. Two reviewers independently selected eligible studies, then extracted and analyzed data following the Cochrane methodology. We extracted components of scaling-up strategies and classified them into five categories: infrastructure, policy/regulation, financial, human resources-related, and patient involvement. We extracted scaling-up process outcomes, such as coverage, and provider/patient outcomes. We validated data extraction with study authors.\nRESULTS: We included 14 studies. They were published since 2003 and primarily conducted in low-/middle-income countries (n = 11). Most were funded by governmental organizations (n = 8). The clinical area most represented was infectious diseases (HIV, tuberculosis, and malaria, n = 8), followed by newborn/child care (n = 4), depression (n = 1), and preventing seniors' falls (n = 1). Study designs were mostly before-and-after (without control, n = 8). The most frequently targeted unit of scaling up was the clinical site (n = 11). The component of a scaling-up strategy most frequently mentioned was human resource-related (n = 12). All studies reported patient/provider outcomes. Three studies reported scaling-up coverage, but no study quantitatively reported achieving a coverage of 80% in combination with a favorable impact.\nCONCLUSIONS: We found few studies assessing strategies for scaling up EBPs in primary care settings. It is uncertain whether any strategies were effective as most studies focused more on patient/provider outcomes and less on scaling-up process outcomes. Minimal consensus on the metrics of scaling up are needed for assessing the scaling up of EBPs in primary care.\nTRIAL REGISTRATION: This review is registered as PROSPERO CRD42016041461 .","container-title":"Implementation science: IS","DOI":"10.1186/s13012-017-0672-y","ISSN":"1748-5908","issue":"1","journalAbbreviation":"Implement Sci","language":"eng","note":"PMID: 29166911\nPMCID: PMC5700621","page":"139","source":"PubMed","title":"Effective strategies for scaling up evidence-based practices in primary care: a systematic review","title-short":"Effective strategies for scaling up evidence-based practices in primary care","volume":"12","author":[{"family":"Charif","given":"Ali Ben"},{"family":"Zomahoun","given":"Hervé Tchala Vignon"},{"family":"LeBlanc","given":"Annie"},{"family":"Langlois","given":"Léa"},{"family":"Wolfenden","given":"Luke"},{"family":"Yoong","given":"Sze Lin"},{"family":"Williams","given":"Christopher M."},{"family":"Lépine","given":"Roxanne"},{"family":"Légaré","given":"France"}],"issued":{"date-parts":[["2017",11,22]]}}}],"schema":"https://github.com/citation-style-language/schema/raw/master/csl-citation.json"} </w:instrText>
      </w:r>
      <w:r w:rsidRPr="000C2B21">
        <w:fldChar w:fldCharType="separate"/>
      </w:r>
      <w:r w:rsidR="00E6782B">
        <w:rPr>
          <w:rFonts w:ascii="Calibri" w:cs="Calibri"/>
          <w:lang w:val="en-US"/>
        </w:rPr>
        <w:t>[4,9]</w:t>
      </w:r>
      <w:r w:rsidRPr="000C2B21">
        <w:fldChar w:fldCharType="end"/>
      </w:r>
      <w:r>
        <w:t xml:space="preserve">, which </w:t>
      </w:r>
      <w:r w:rsidRPr="000C2B21">
        <w:t xml:space="preserve">is coherent with the definition of </w:t>
      </w:r>
      <w:r>
        <w:t xml:space="preserve">either </w:t>
      </w:r>
      <w:r w:rsidRPr="000C2B21">
        <w:t xml:space="preserve">moving from local to national use, or expanding within a health service. </w:t>
      </w:r>
      <w:r>
        <w:t xml:space="preserve">Others define scale-up as the process of establishing the infrastructure needed to support widespread implementation of innovations </w:t>
      </w:r>
      <w:r>
        <w:fldChar w:fldCharType="begin"/>
      </w:r>
      <w:r w:rsidR="00E6782B">
        <w:instrText xml:space="preserve"> ADDIN ZOTERO_ITEM CSL_CITATION {"citationID":"uJ7nYmN1","properties":{"formattedCitation":"[10]","plainCitation":"[10]","noteIndex":0},"citationItems":[{"id":34433,"uris":["http://zotero.org/users/2659308/items/VIPSJBJR"],"uri":["http://zotero.org/users/2659308/items/VIPSJBJR"],"itemData":{"id":34433,"type":"article-journal","container-title":"BMJ (Clinical research ed.)","DOI":"10.1136/bmj.l2068","ISSN":"1756-1833","journalAbbreviation":"BMJ","language":"eng","note":"PMID: 31076440\nPMCID: PMC6519511","page":"l2068","source":"PubMed","title":"Spreading and scaling up innovation and improvement","volume":"365","author":[{"family":"Greenhalgh","given":"Trisha"},{"family":"Papoutsi","given":"Chrysanthi"}],"issued":{"date-parts":[["2019"]],"season":"10"}}}],"schema":"https://github.com/citation-style-language/schema/raw/master/csl-citation.json"} </w:instrText>
      </w:r>
      <w:r>
        <w:fldChar w:fldCharType="separate"/>
      </w:r>
      <w:r w:rsidR="00E6782B">
        <w:rPr>
          <w:rFonts w:ascii="Calibri" w:cs="Calibri"/>
          <w:lang w:val="en-US"/>
        </w:rPr>
        <w:t>[10]</w:t>
      </w:r>
      <w:r>
        <w:fldChar w:fldCharType="end"/>
      </w:r>
      <w:r>
        <w:t>.</w:t>
      </w:r>
    </w:p>
    <w:p w14:paraId="5E83007F" w14:textId="77777777" w:rsidR="00E57DEF" w:rsidRPr="000C2B21" w:rsidRDefault="00E57DEF" w:rsidP="00E57DEF"/>
    <w:p w14:paraId="62B6E6FF" w14:textId="77777777" w:rsidR="00E57DEF" w:rsidRPr="000C2B21" w:rsidRDefault="00E57DEF" w:rsidP="00E57DEF">
      <w:r w:rsidRPr="00FC1ABC">
        <w:rPr>
          <w:i/>
        </w:rPr>
        <w:t>Spread</w:t>
      </w:r>
      <w:r>
        <w:t xml:space="preserve"> is </w:t>
      </w:r>
      <w:r w:rsidRPr="000C2B21">
        <w:t>used less frequently</w:t>
      </w:r>
      <w:r>
        <w:t xml:space="preserve">, but </w:t>
      </w:r>
      <w:r w:rsidRPr="000C2B21">
        <w:t xml:space="preserve">is </w:t>
      </w:r>
      <w:r>
        <w:t xml:space="preserve">likewise </w:t>
      </w:r>
      <w:r w:rsidRPr="000C2B21">
        <w:t>inconsistently defined</w:t>
      </w:r>
      <w:r>
        <w:t>.</w:t>
      </w:r>
      <w:r w:rsidRPr="000C2B21">
        <w:t xml:space="preserve"> </w:t>
      </w:r>
      <w:r>
        <w:t>According to some</w:t>
      </w:r>
      <w:r w:rsidRPr="000C2B21">
        <w:t xml:space="preserve">, </w:t>
      </w:r>
      <w:r>
        <w:t xml:space="preserve">the concept of </w:t>
      </w:r>
      <w:r w:rsidRPr="00FC1ABC">
        <w:rPr>
          <w:i/>
        </w:rPr>
        <w:t>spread</w:t>
      </w:r>
      <w:r w:rsidRPr="000C2B21">
        <w:t xml:space="preserve"> </w:t>
      </w:r>
      <w:r>
        <w:t>captures</w:t>
      </w:r>
      <w:r w:rsidRPr="000C2B21">
        <w:t xml:space="preserve"> the expansion of innovations beyond a single setting or locality to other settings or organizational contexts</w:t>
      </w:r>
      <w:r>
        <w:t xml:space="preserve"> </w:t>
      </w:r>
      <w:r w:rsidRPr="000C2B21">
        <w:fldChar w:fldCharType="begin"/>
      </w:r>
      <w:r w:rsidR="00E6782B">
        <w:instrText xml:space="preserve"> ADDIN ZOTERO_ITEM CSL_CITATION {"citationID":"jMhkiEmp","properties":{"formattedCitation":"[1,7,11]","plainCitation":"[1,7,11]","noteIndex":0},"citationItems":[{"id":1494,"uris":["http://zotero.org/users/2659308/items/SFUF8HA9"],"uri":["http://zotero.org/users/2659308/items/SFUF8HA9"],"itemData":{"id":1494,"type":"article-journal","abstract":"BACKGROUND: Health and care technologies often succeed on a small scale but fail to achieve widespread use (scale-up) or become routine practice in other settings (spread). One reason for this is under-theorization of the process of scale-up and spread, for which a potentially fruitful theoretical approach is to consider the adoption and use of technologies as social practices.\nOBJECTIVE: This study aimed to use an in-depth case study of assisted living to explore the feasibility and usefulness of a social practice approach to explaining the scale-up of an assisted-living technology across a local system of health and social care.\nMETHODS: This was an individual case study of the implementation of a Global Positioning System (GPS) \"geo-fence\" for a person living with dementia, nested in a much wider program of ethnographic research and organizational case study of technology implementation across health and social care (Studies in Co-creating Assisted Living Solutions [SCALS] in the United Kingdom). A layered sociological analysis included micro-level data on the index case, meso-level data on the organization, and macro-level data on the wider social, technological, economic, and political context. Data (interviews, ethnographic notes, and documents) were analyzed and synthesized using structuration theory.\nRESULTS: A social practice lens enabled the uptake of the GPS technology to be studied in the context of what human actors found salient, meaningful, ethical, legal, materially possible, and professionally or culturally appropriate in particular social situations. Data extracts were used to illustrate three exemplar findings. First, professional practice is (and probably always will be) oriented not to \"implementing technologies\" but to providing excellent, ethical care to sick and vulnerable individuals. Second, in order to \"work,\" health and care technologies rely heavily on human relationships and situated knowledge. Third, such technologies do not just need to be adopted by individuals; they need to be incorporated into personal habits and collaborative routines (both lay and professional).\nCONCLUSIONS: Health and care technologies need to be embedded within sociotechnical networks and made to work through situated knowledge, personal habits, and collaborative routines. A technology that \"works\" for one individual in a particular set of circumstances is unlikely to work in the same way for another in a different set of circumstances. We recommend the further study of social practices and the application of co-design principles. However, our findings suggest that even if this occurs, the scale-up and spread of many health and care technologies will be neither rapid nor smooth.","container-title":"Journal of Medical Internet Research","DOI":"10.2196/jmir.7482","ISSN":"1438-8871","issue":"7","journalAbbreviation":"J. Med. Internet Res.","language":"eng","note":"PMID: 28687532\nPMCID: PMC5522581","page":"e244","source":"PubMed","title":"Studying Scale-Up and Spread as Social Practice: Theoretical Introduction and Empirical Case Study","title-short":"Studying Scale-Up and Spread as Social Practice","volume":"19","author":[{"family":"Shaw","given":"James"},{"family":"Shaw","given":"Sara"},{"family":"Wherton","given":"Joseph"},{"family":"Hughes","given":"Gemma"},{"family":"Greenhalgh","given":"Trisha"}],"issued":{"date-parts":[["2017",7,7]]}}},{"id":1500,"uris":["http://zotero.org/users/2659308/items/8ZK7C5UK"],"uri":["http://zotero.org/users/2659308/items/8ZK7C5UK"],"itemData":{"id":1500,"type":"article-journal","abstract":"Role clarification is consistently documented as a challenging process for inter professional healthcare teams, despite being a core tenet of interprofessional collaboration. This paper explores the role clarification process in two previously unexplored contexts: i) in the dissemination phase of a quality improvement (QI) program, and ii) as part of interorganizational partnerships for the care of chronic disease patients.","container-title":"BMC Health Services Research","DOI":"10.1186/s12913-018-3474-2","ISSN":"1472-6963","issue":"1","journalAbbreviation":"BMC Health Services Research","page":"680","source":"BioMed Central","title":"Exploring role clarity in interorganizational spread and scale-up initiatives: the ‘INSPIRED’ COPD collaborative","title-short":"Exploring role clarity in interorganizational spread and scale-up initiatives","volume":"18","author":[{"family":"Ly","given":"Olivia"},{"family":"Sibbald","given":"Shannon L."},{"family":"Verma","given":"Jennifer Y."},{"family":"Rocker","given":"Graeme M."}],"issued":{"date-parts":[["2018",9,3]]}}},{"id":1464,"uris":["http://zotero.org/users/2659308/items/JVWG875R"],"uri":["http://zotero.org/users/2659308/items/JVWG875R"],"itemData":{"id":1464,"type":"book","abstract":"Fitzgerald is lead author of one chapter and joint author of three others","ISBN":"978-0-415-37095-0","language":"en","publisher":"Routledge","source":"www.dora.dmu.ac.uk","title":"The sustainability and spread of organizational change: modernizing healthcare","title-short":"The sustainability and spread of organizational change","URL":"https://www.dora.dmu.ac.uk/xmlui/handle/2086/1635","author":[{"family":"Buchanan","given":"D. A."},{"family":"Fitzgerald","given":"Louise"},{"family":"Ketley","given":"D."}],"accessed":{"date-parts":[["2018",10,30]]},"issued":{"date-parts":[["2007"]]}}}],"schema":"https://github.com/citation-style-language/schema/raw/master/csl-citation.json"} </w:instrText>
      </w:r>
      <w:r w:rsidRPr="000C2B21">
        <w:fldChar w:fldCharType="separate"/>
      </w:r>
      <w:r w:rsidR="00E6782B">
        <w:rPr>
          <w:rFonts w:ascii="Calibri" w:cs="Calibri"/>
          <w:lang w:val="en-US"/>
        </w:rPr>
        <w:t>[1,7,11]</w:t>
      </w:r>
      <w:r w:rsidRPr="000C2B21">
        <w:fldChar w:fldCharType="end"/>
      </w:r>
      <w:r w:rsidRPr="000C2B21">
        <w:t>. Horizontal diffusion, or the spread to other regions, is also used to describe intentional spread across different settings or along a care pathway</w:t>
      </w:r>
      <w:r>
        <w:t xml:space="preserve"> </w:t>
      </w:r>
      <w:r w:rsidRPr="000C2B21">
        <w:fldChar w:fldCharType="begin"/>
      </w:r>
      <w:r w:rsidR="00E6782B">
        <w:instrText xml:space="preserve"> ADDIN ZOTERO_ITEM CSL_CITATION {"citationID":"jqJi6byY","properties":{"formattedCitation":"[3,4,9]","plainCitation":"[3,4,9]","noteIndex":0},"citationItems":[{"id":1478,"uris":["http://zotero.org/users/2659308/items/FB2QBEWF"],"uri":["http://zotero.org/users/2659308/items/FB2QBEWF"],"itemData":{"id":1478,"type":"article-journal","abstract":"null","container-title":"BMC Health Services Research","DOI":"10.1186/1472-6963-10-S1-I1","ISSN":"1472-6963","issue":"Suppl 1","journalAbbreviation":"BMC Health Serv Res","note":"PMID: 20594366\nPMCID: PMC2895744","page":"I1","source":"PubMed Central","title":"Scaling up health policies and services in low- and middle-income settings","volume":"10","author":[{"family":"Hanson","given":"Kara"},{"family":"Cleary","given":"Susan"},{"family":"Schneider","given":"Helen"},{"family":"Tantivess","given":"Sripen"},{"family":"Gilson","given":"Lucy"}],"issued":{"date-parts":[["2010",7,2]]}}},{"id":1484,"uris":["http://zotero.org/users/2659308/items/PQKNFVEF"],"uri":["http://zotero.org/users/2659308/items/PQKNFVEF"],"itemData":{"id":1484,"type":"article-journal","abstract":"Adoption, adaptation, scale-up, spread, and sustainability are ill-defined, undertheorised, and little-researched implementation science concepts. An instrumental case study will track the adoption and adaptation, or not, of a locally developed innovation about dysphagia as a patient safety issue. The case study will examine a conceptual framework with a continuum of spread comprising hierarchical control or ‘making it happen’, participatory adaptation or ‘help it happen’, and facilitated evolution or ‘let it happen’.","container-title":"Implementation Science","DOI":"10.1186/1748-5908-8-128","ISSN":"1748-5908","issue":"1","journalAbbreviation":"Implementation Science","page":"128","source":"BioMed Central","title":"Exploring scale-up, spread, and sustainability: an instrumental case study tracing an innovation to enhance dysphagia care","title-short":"Exploring scale-up, spread, and sustainability","volume":"8","author":[{"family":"Ilott","given":"Irene"},{"family":"Gerrish","given":"Kate"},{"family":"Pownall","given":"Sue"},{"family":"Eltringham","given":"Sabrina"},{"family":"Booth","given":"Andrew"}],"issued":{"date-parts":[["2013",10,29]]}}},{"id":2205,"uris":["http://zotero.org/users/2659308/items/AY6BDU6N"],"uri":["http://zotero.org/users/2659308/items/AY6BDU6N"],"itemData":{"id":2205,"type":"article-journal","abstract":"BACKGROUND: While an extensive array of existing evidence-based practices (EBPs) have the potential to improve patient outcomes, little is known about how to implement EBPs on a larger scale. Therefore, we sought to identify effective strategies for scaling up EBPs in primary care.\nMETHODS: We conducted a systematic review with the following inclusion criteria: (i) study design: randomized and non-randomized controlled trials, before-and-after (with/without control), and interrupted time series; (ii) participants: primary care-related units (e.g., clinical sites, patients); (iii) intervention: any strategy used to scale up an EBP; (iv) comparator: no restrictions; and (v) outcomes: no restrictions. We searched MEDLINE, Embase, PsycINFO, Web of Science, CINAHL, and the Cochrane Library from database inception to August 2016 and consulted clinical trial registries and gray literature. Two reviewers independently selected eligible studies, then extracted and analyzed data following the Cochrane methodology. We extracted components of scaling-up strategies and classified them into five categories: infrastructure, policy/regulation, financial, human resources-related, and patient involvement. We extracted scaling-up process outcomes, such as coverage, and provider/patient outcomes. We validated data extraction with study authors.\nRESULTS: We included 14 studies. They were published since 2003 and primarily conducted in low-/middle-income countries (n = 11). Most were funded by governmental organizations (n = 8). The clinical area most represented was infectious diseases (HIV, tuberculosis, and malaria, n = 8), followed by newborn/child care (n = 4), depression (n = 1), and preventing seniors' falls (n = 1). Study designs were mostly before-and-after (without control, n = 8). The most frequently targeted unit of scaling up was the clinical site (n = 11). The component of a scaling-up strategy most frequently mentioned was human resource-related (n = 12). All studies reported patient/provider outcomes. Three studies reported scaling-up coverage, but no study quantitatively reported achieving a coverage of 80% in combination with a favorable impact.\nCONCLUSIONS: We found few studies assessing strategies for scaling up EBPs in primary care settings. It is uncertain whether any strategies were effective as most studies focused more on patient/provider outcomes and less on scaling-up process outcomes. Minimal consensus on the metrics of scaling up are needed for assessing the scaling up of EBPs in primary care.\nTRIAL REGISTRATION: This review is registered as PROSPERO CRD42016041461 .","container-title":"Implementation science: IS","DOI":"10.1186/s13012-017-0672-y","ISSN":"1748-5908","issue":"1","journalAbbreviation":"Implement Sci","language":"eng","note":"PMID: 29166911\nPMCID: PMC5700621","page":"139","source":"PubMed","title":"Effective strategies for scaling up evidence-based practices in primary care: a systematic review","title-short":"Effective strategies for scaling up evidence-based practices in primary care","volume":"12","author":[{"family":"Charif","given":"Ali Ben"},{"family":"Zomahoun","given":"Hervé Tchala Vignon"},{"family":"LeBlanc","given":"Annie"},{"family":"Langlois","given":"Léa"},{"family":"Wolfenden","given":"Luke"},{"family":"Yoong","given":"Sze Lin"},{"family":"Williams","given":"Christopher M."},{"family":"Lépine","given":"Roxanne"},{"family":"Légaré","given":"France"}],"issued":{"date-parts":[["2017",11,22]]}}}],"schema":"https://github.com/citation-style-language/schema/raw/master/csl-citation.json"} </w:instrText>
      </w:r>
      <w:r w:rsidRPr="000C2B21">
        <w:fldChar w:fldCharType="separate"/>
      </w:r>
      <w:r w:rsidR="00E6782B">
        <w:rPr>
          <w:rFonts w:ascii="Calibri" w:cs="Calibri"/>
          <w:lang w:val="en-US"/>
        </w:rPr>
        <w:t>[3,4,9]</w:t>
      </w:r>
      <w:r w:rsidRPr="000C2B21">
        <w:fldChar w:fldCharType="end"/>
      </w:r>
      <w:r w:rsidRPr="000C2B21">
        <w:t xml:space="preserve">. </w:t>
      </w:r>
    </w:p>
    <w:p w14:paraId="1DC89CD4" w14:textId="77777777" w:rsidR="00E57DEF" w:rsidRPr="000C2B21" w:rsidRDefault="00E57DEF" w:rsidP="00E57DEF"/>
    <w:p w14:paraId="343542D7" w14:textId="77777777" w:rsidR="00E57DEF" w:rsidRDefault="00E57DEF" w:rsidP="00E57DEF">
      <w:r w:rsidRPr="000C2B21">
        <w:rPr>
          <w:i/>
        </w:rPr>
        <w:t>Sustainability</w:t>
      </w:r>
      <w:r w:rsidRPr="000C2B21">
        <w:t xml:space="preserve"> </w:t>
      </w:r>
      <w:r>
        <w:t xml:space="preserve">has been defined more consistently to denote </w:t>
      </w:r>
      <w:r w:rsidRPr="000C2B21">
        <w:t xml:space="preserve">the continued use of technologies over time. </w:t>
      </w:r>
      <w:r>
        <w:t xml:space="preserve">For example, </w:t>
      </w:r>
      <w:r w:rsidRPr="000C2B21">
        <w:t>Greenhalgh et al.</w:t>
      </w:r>
      <w:r>
        <w:t xml:space="preserve"> </w:t>
      </w:r>
      <w:r w:rsidRPr="000C2B21">
        <w:fldChar w:fldCharType="begin"/>
      </w:r>
      <w:r w:rsidR="00E6782B">
        <w:instrText xml:space="preserve"> ADDIN ZOTERO_ITEM CSL_CITATION {"citationID":"a14vhh2eef7","properties":{"formattedCitation":"[12]","plainCitation":"[12]","noteIndex":0},"citationItems":[{"id":2206,"uris":["http://zotero.org/users/2659308/items/U24FSZLE"],"uri":["http://zotero.org/users/2659308/items/U24FSZLE"],"itemData":{"id":2206,"type":"article-journal","abstract":"This article summarizes an extensive literature review addressing the question, How can we spread and sustain innovations in health service delivery and organization? It considers both content (defining and measuring the diffusion of innovation in organizations) and process (reviewing the literature in a systematic and reproducible way). This article discusses (1) a parsimonious and evidence-based model for considering the diffusion of innovations in health service organizations, (2) clear knowledge gaps where further research should be focused, and (3) a robust and transferable methodology for systematically reviewing health service policy and management. Both the model and the method should be tested more widely in a range of contexts.","container-title":"The Milbank Quarterly","DOI":"10.1111/j.0887-378X.2004.00325.x","ISSN":"1468-0009","issue":"4","language":"en","page":"581-629","source":"Wiley Online Library","title":"Diffusion of Innovations in Service Organizations: Systematic Review and Recommendations","title-short":"Diffusion of Innovations in Service Organizations","volume":"82","author":[{"family":"Greenhalgh","given":"Trisha"},{"family":"Robert","given":"Glenn"},{"family":"Macfarlane","given":"Fraser"},{"family":"Bate","given":"Paul"},{"family":"Kyriakidou","given":"Olivia"}],"issued":{"date-parts":[["2004",12,1]]}},"locator":"582"}],"schema":"https://github.com/citation-style-language/schema/raw/master/csl-citation.json"} </w:instrText>
      </w:r>
      <w:r w:rsidRPr="000C2B21">
        <w:fldChar w:fldCharType="separate"/>
      </w:r>
      <w:r w:rsidR="00E6782B">
        <w:rPr>
          <w:rFonts w:ascii="Calibri" w:cs="Calibri"/>
          <w:lang w:val="en-US"/>
        </w:rPr>
        <w:t>[12]</w:t>
      </w:r>
      <w:r w:rsidRPr="000C2B21">
        <w:fldChar w:fldCharType="end"/>
      </w:r>
      <w:r w:rsidRPr="000C2B21">
        <w:t xml:space="preserve"> define sustainability as </w:t>
      </w:r>
      <w:r>
        <w:t>“</w:t>
      </w:r>
      <w:r w:rsidRPr="003651A2">
        <w:rPr>
          <w:i/>
          <w:iCs/>
        </w:rPr>
        <w:t>making an innovation routine until it reaches obsolescence</w:t>
      </w:r>
      <w:r>
        <w:rPr>
          <w:i/>
          <w:iCs/>
        </w:rPr>
        <w:t xml:space="preserve">” </w:t>
      </w:r>
      <w:r>
        <w:t>[p582]</w:t>
      </w:r>
      <w:r w:rsidRPr="000C2B21">
        <w:t xml:space="preserve">. This definition is reflected in other publications. For example, in a review of </w:t>
      </w:r>
      <w:r>
        <w:t xml:space="preserve">the spread and sustainability of organisational changes </w:t>
      </w:r>
      <w:r w:rsidRPr="000C2B21">
        <w:t xml:space="preserve"> Buchanan et al.</w:t>
      </w:r>
      <w:r>
        <w:t xml:space="preserve"> </w:t>
      </w:r>
      <w:r>
        <w:fldChar w:fldCharType="begin"/>
      </w:r>
      <w:r w:rsidR="00E6782B">
        <w:instrText xml:space="preserve"> ADDIN ZOTERO_ITEM CSL_CITATION {"citationID":"a6mc0o5o83","properties":{"formattedCitation":"[11]","plainCitation":"[11]","noteIndex":0},"citationItems":[{"id":1464,"uris":["http://zotero.org/users/2659308/items/JVWG875R"],"uri":["http://zotero.org/users/2659308/items/JVWG875R"],"itemData":{"id":1464,"type":"book","abstract":"Fitzgerald is lead author of one chapter and joint author of three others","ISBN":"978-0-415-37095-0","language":"en","publisher":"Routledge","source":"www.dora.dmu.ac.uk","title":"The sustainability and spread of organizational change: modernizing healthcare","title-short":"The sustainability and spread of organizational change","URL":"https://www.dora.dmu.ac.uk/xmlui/handle/2086/1635","author":[{"family":"Buchanan","given":"D. A."},{"family":"Fitzgerald","given":"Louise"},{"family":"Ketley","given":"D."}],"accessed":{"date-parts":[["2018",10,30]]},"issued":{"date-parts":[["2007"]]}}}],"schema":"https://github.com/citation-style-language/schema/raw/master/csl-citation.json"} </w:instrText>
      </w:r>
      <w:r>
        <w:fldChar w:fldCharType="separate"/>
      </w:r>
      <w:r w:rsidR="00E6782B">
        <w:rPr>
          <w:rFonts w:ascii="Calibri" w:cs="Calibri"/>
          <w:lang w:val="en-US"/>
        </w:rPr>
        <w:t>[11]</w:t>
      </w:r>
      <w:r>
        <w:fldChar w:fldCharType="end"/>
      </w:r>
      <w:r>
        <w:t xml:space="preserve"> </w:t>
      </w:r>
      <w:r w:rsidRPr="000C2B21">
        <w:t xml:space="preserve">define sustainability as </w:t>
      </w:r>
      <w:r>
        <w:t>the “</w:t>
      </w:r>
      <w:r w:rsidRPr="003651A2">
        <w:rPr>
          <w:i/>
          <w:iCs/>
          <w:color w:val="000000"/>
        </w:rPr>
        <w:t>process through which new working methods, performance enhancements, and continuous improvements are maintained for a period appropriate to a given context</w:t>
      </w:r>
      <w:r>
        <w:rPr>
          <w:color w:val="000000"/>
        </w:rPr>
        <w:t>” (p</w:t>
      </w:r>
      <w:r w:rsidRPr="000C2B21">
        <w:rPr>
          <w:color w:val="000000"/>
        </w:rPr>
        <w:t xml:space="preserve"> xxii-xxiii</w:t>
      </w:r>
      <w:r>
        <w:rPr>
          <w:color w:val="000000"/>
        </w:rPr>
        <w:t>)</w:t>
      </w:r>
      <w:r w:rsidRPr="000C2B21">
        <w:rPr>
          <w:color w:val="000000"/>
        </w:rPr>
        <w:t xml:space="preserve">.  </w:t>
      </w:r>
      <w:r>
        <w:rPr>
          <w:color w:val="000000"/>
        </w:rPr>
        <w:t xml:space="preserve">In sum </w:t>
      </w:r>
      <w:r>
        <w:t>sustainability is typically thought of as something that happens organically and through a process of mutual adaptation.</w:t>
      </w:r>
    </w:p>
    <w:p w14:paraId="7A51F311" w14:textId="77777777" w:rsidR="00E57DEF" w:rsidRDefault="00E57DEF" w:rsidP="00E57DEF"/>
    <w:p w14:paraId="34E6BF86" w14:textId="77777777" w:rsidR="002E6179" w:rsidRDefault="00E57DEF" w:rsidP="00E57DEF">
      <w:r>
        <w:t xml:space="preserve">As set out in the main paper, we do not adopt a single definition of </w:t>
      </w:r>
      <w:r w:rsidRPr="000C2B21">
        <w:t>spread, scale up and sustainability</w:t>
      </w:r>
      <w:r>
        <w:t xml:space="preserve"> in our review of the literature, as we are interested in surfacing the different ways in which studies on video consultations have employed and operationalised these terms.</w:t>
      </w:r>
    </w:p>
    <w:p w14:paraId="134E4456" w14:textId="77777777" w:rsidR="00E57DEF" w:rsidRDefault="00E57DEF" w:rsidP="00E57DEF"/>
    <w:p w14:paraId="3CA043C0" w14:textId="77777777" w:rsidR="000E4468" w:rsidRDefault="002E6179" w:rsidP="002E6179">
      <w:pPr>
        <w:spacing w:after="160" w:line="259" w:lineRule="auto"/>
        <w:jc w:val="left"/>
      </w:pPr>
      <w:r>
        <w:br w:type="page"/>
      </w:r>
    </w:p>
    <w:p w14:paraId="6B53F28A" w14:textId="77777777" w:rsidR="00E6782B" w:rsidRPr="00E6782B" w:rsidRDefault="000E4468" w:rsidP="00E6782B">
      <w:pPr>
        <w:pStyle w:val="Bibliography"/>
        <w:rPr>
          <w:rFonts w:ascii="Calibri" w:cs="Calibri"/>
          <w:lang w:val="en-US"/>
        </w:rPr>
      </w:pPr>
      <w:r>
        <w:lastRenderedPageBreak/>
        <w:fldChar w:fldCharType="begin"/>
      </w:r>
      <w:r w:rsidR="00E6782B">
        <w:instrText xml:space="preserve"> ADDIN ZOTERO_BIBL {"uncited":[],"omitted":[],"custom":[]} CSL_BIBLIOGRAPHY </w:instrText>
      </w:r>
      <w:r>
        <w:fldChar w:fldCharType="separate"/>
      </w:r>
      <w:r w:rsidR="00E6782B" w:rsidRPr="00E6782B">
        <w:rPr>
          <w:rFonts w:ascii="Calibri" w:cs="Calibri"/>
          <w:lang w:val="en-US"/>
        </w:rPr>
        <w:t xml:space="preserve">1. </w:t>
      </w:r>
      <w:r w:rsidR="00E6782B" w:rsidRPr="00E6782B">
        <w:rPr>
          <w:rFonts w:ascii="Calibri" w:cs="Calibri"/>
          <w:lang w:val="en-US"/>
        </w:rPr>
        <w:tab/>
        <w:t>Shaw J, Shaw S, Wherton J, Hughes G, Greenhalgh T. Studying Scale-Up and Spread as Social Practice: Theoretical Introduction and Empirical Case Study. J Med Internet Res 2017 Jul 7;19(7):e244. PMID:28687532</w:t>
      </w:r>
    </w:p>
    <w:p w14:paraId="0E8C9784" w14:textId="77777777" w:rsidR="00E6782B" w:rsidRPr="00E6782B" w:rsidRDefault="00E6782B" w:rsidP="00E6782B">
      <w:pPr>
        <w:pStyle w:val="Bibliography"/>
        <w:rPr>
          <w:rFonts w:ascii="Calibri" w:cs="Calibri"/>
          <w:lang w:val="en-US"/>
        </w:rPr>
      </w:pPr>
      <w:r w:rsidRPr="00E6782B">
        <w:rPr>
          <w:rFonts w:ascii="Calibri" w:cs="Calibri"/>
          <w:lang w:val="en-US"/>
        </w:rPr>
        <w:t xml:space="preserve">2. </w:t>
      </w:r>
      <w:r w:rsidRPr="00E6782B">
        <w:rPr>
          <w:rFonts w:ascii="Calibri" w:cs="Calibri"/>
          <w:lang w:val="en-US"/>
        </w:rPr>
        <w:tab/>
        <w:t>Greenhalgh T, Robert G, Bate P, Macfarlane F, Kyriakidou O, Donaldson SL. Diffusion of Innovations in Health Service Organisations: A Systematic Literature Review. 1 edition. Malden, Mass: Blackwell Publishing Ltd; 2007. ISBN:978-0-7279-1869-7</w:t>
      </w:r>
    </w:p>
    <w:p w14:paraId="429D4E56" w14:textId="77777777" w:rsidR="00E6782B" w:rsidRPr="00E6782B" w:rsidRDefault="00E6782B" w:rsidP="00E6782B">
      <w:pPr>
        <w:pStyle w:val="Bibliography"/>
        <w:rPr>
          <w:rFonts w:ascii="Calibri" w:cs="Calibri"/>
          <w:lang w:val="en-US"/>
        </w:rPr>
      </w:pPr>
      <w:r w:rsidRPr="00E6782B">
        <w:rPr>
          <w:rFonts w:ascii="Calibri" w:cs="Calibri"/>
          <w:lang w:val="en-US"/>
        </w:rPr>
        <w:t xml:space="preserve">3. </w:t>
      </w:r>
      <w:r w:rsidRPr="00E6782B">
        <w:rPr>
          <w:rFonts w:ascii="Calibri" w:cs="Calibri"/>
          <w:lang w:val="en-US"/>
        </w:rPr>
        <w:tab/>
        <w:t>Hanson K, Cleary S, Schneider H, Tantivess S, Gilson L. Scaling up health policies and services in low- and middle-income settings. BMC Health Serv Res 2010 Jul 2;10(Suppl 1):I1. PMID:20594366</w:t>
      </w:r>
    </w:p>
    <w:p w14:paraId="27D3199A" w14:textId="77777777" w:rsidR="00E6782B" w:rsidRPr="00E6782B" w:rsidRDefault="00E6782B" w:rsidP="00E6782B">
      <w:pPr>
        <w:pStyle w:val="Bibliography"/>
        <w:rPr>
          <w:rFonts w:ascii="Calibri" w:cs="Calibri"/>
          <w:lang w:val="en-US"/>
        </w:rPr>
      </w:pPr>
      <w:r w:rsidRPr="00E6782B">
        <w:rPr>
          <w:rFonts w:ascii="Calibri" w:cs="Calibri"/>
          <w:lang w:val="en-US"/>
        </w:rPr>
        <w:t xml:space="preserve">4. </w:t>
      </w:r>
      <w:r w:rsidRPr="00E6782B">
        <w:rPr>
          <w:rFonts w:ascii="Calibri" w:cs="Calibri"/>
          <w:lang w:val="en-US"/>
        </w:rPr>
        <w:tab/>
        <w:t>Ilott I, Gerrish K, Pownall S, Eltringham S, Booth A. Exploring scale-up, spread, and sustainability: an instrumental case study tracing an innovation to enhance dysphagia care. Implementation Science 2013 Oct 29;8(1):128. [doi: 10.1186/1748-5908-8-128]</w:t>
      </w:r>
    </w:p>
    <w:p w14:paraId="6889F30C" w14:textId="77777777" w:rsidR="00E6782B" w:rsidRPr="00E6782B" w:rsidRDefault="00E6782B" w:rsidP="00E6782B">
      <w:pPr>
        <w:pStyle w:val="Bibliography"/>
        <w:rPr>
          <w:rFonts w:ascii="Calibri" w:cs="Calibri"/>
          <w:lang w:val="en-US"/>
        </w:rPr>
      </w:pPr>
      <w:r w:rsidRPr="00E6782B">
        <w:rPr>
          <w:rFonts w:ascii="Calibri" w:cs="Calibri"/>
          <w:lang w:val="en-US"/>
        </w:rPr>
        <w:t xml:space="preserve">5. </w:t>
      </w:r>
      <w:r w:rsidRPr="00E6782B">
        <w:rPr>
          <w:rFonts w:ascii="Calibri" w:cs="Calibri"/>
          <w:lang w:val="en-US"/>
        </w:rPr>
        <w:tab/>
        <w:t>Nicolini D. Stretching out and expanding work practices in time and space: The case of telemedicine. Human Relations 2007 Jun 1;60(6):889–920. [doi: 10.1177/0018726707080080]</w:t>
      </w:r>
    </w:p>
    <w:p w14:paraId="0F3E05DA" w14:textId="77777777" w:rsidR="00E6782B" w:rsidRPr="00E6782B" w:rsidRDefault="00E6782B" w:rsidP="00E6782B">
      <w:pPr>
        <w:pStyle w:val="Bibliography"/>
        <w:rPr>
          <w:rFonts w:ascii="Calibri" w:cs="Calibri"/>
          <w:lang w:val="en-US"/>
        </w:rPr>
      </w:pPr>
      <w:r w:rsidRPr="00E6782B">
        <w:rPr>
          <w:rFonts w:ascii="Calibri" w:cs="Calibri"/>
          <w:lang w:val="en-US"/>
        </w:rPr>
        <w:t xml:space="preserve">6. </w:t>
      </w:r>
      <w:r w:rsidRPr="00E6782B">
        <w:rPr>
          <w:rFonts w:ascii="Calibri" w:cs="Calibri"/>
          <w:lang w:val="en-US"/>
        </w:rPr>
        <w:tab/>
        <w:t>Greenhalgh T, Wherton J, Papoutsi C, Lynch J, Hughes G, A’Court C, Hinder S, Fahy N, Procter R, Shaw S. Beyond Adoption: A New Framework for Theorizing and Evaluating Nonadoption, Abandonment, and Challenges to the Scale-Up, Spread, and Sustainability of Health and Care Technologies. JOURNAL OF MEDICAL INTERNET RESEARCH 2017 Nov;19(11). [doi: 10.2196/jmir.8775]</w:t>
      </w:r>
    </w:p>
    <w:p w14:paraId="597344A6" w14:textId="77777777" w:rsidR="00E6782B" w:rsidRPr="00E6782B" w:rsidRDefault="00E6782B" w:rsidP="00E6782B">
      <w:pPr>
        <w:pStyle w:val="Bibliography"/>
        <w:rPr>
          <w:rFonts w:ascii="Calibri" w:cs="Calibri"/>
          <w:lang w:val="en-US"/>
        </w:rPr>
      </w:pPr>
      <w:r w:rsidRPr="00E6782B">
        <w:rPr>
          <w:rFonts w:ascii="Calibri" w:cs="Calibri"/>
          <w:lang w:val="en-US"/>
        </w:rPr>
        <w:t xml:space="preserve">7. </w:t>
      </w:r>
      <w:r w:rsidRPr="00E6782B">
        <w:rPr>
          <w:rFonts w:ascii="Calibri" w:cs="Calibri"/>
          <w:lang w:val="en-US"/>
        </w:rPr>
        <w:tab/>
        <w:t>Ly O, Sibbald SL, Verma JY, Rocker GM. Exploring role clarity in interorganizational spread and scale-up initiatives: the ‘INSPIRED’ COPD collaborative. BMC Health Services Research 2018 Sep 3;18(1):680. [doi: 10.1186/s12913-018-3474-2]</w:t>
      </w:r>
    </w:p>
    <w:p w14:paraId="361D86F2" w14:textId="77777777" w:rsidR="00E6782B" w:rsidRPr="00E6782B" w:rsidRDefault="00E6782B" w:rsidP="00E6782B">
      <w:pPr>
        <w:pStyle w:val="Bibliography"/>
        <w:rPr>
          <w:rFonts w:ascii="Calibri" w:cs="Calibri"/>
          <w:lang w:val="en-US"/>
        </w:rPr>
      </w:pPr>
      <w:r w:rsidRPr="00E6782B">
        <w:rPr>
          <w:rFonts w:ascii="Calibri" w:cs="Calibri"/>
          <w:lang w:val="en-US"/>
        </w:rPr>
        <w:t xml:space="preserve">8. </w:t>
      </w:r>
      <w:r w:rsidRPr="00E6782B">
        <w:rPr>
          <w:rFonts w:ascii="Calibri" w:cs="Calibri"/>
          <w:lang w:val="en-US"/>
        </w:rPr>
        <w:tab/>
        <w:t>Eaton J, McCay L, Semrau M, Chatterjee S, Baingana F, Araya R, Ntulo C, Thornicroft G, Saxena S. Scale up of services for mental health in low-income and middle-income countries. The Lancet 2011 Oct 29;378(9802):1592–1603. [doi: 10.1016/S0140-6736(11)60891-X]</w:t>
      </w:r>
    </w:p>
    <w:p w14:paraId="25CEC84F" w14:textId="77777777" w:rsidR="00E6782B" w:rsidRPr="00E6782B" w:rsidRDefault="00E6782B" w:rsidP="00E6782B">
      <w:pPr>
        <w:pStyle w:val="Bibliography"/>
        <w:rPr>
          <w:rFonts w:ascii="Calibri" w:cs="Calibri"/>
          <w:lang w:val="en-US"/>
        </w:rPr>
      </w:pPr>
      <w:r w:rsidRPr="00E6782B">
        <w:rPr>
          <w:rFonts w:ascii="Calibri" w:cs="Calibri"/>
          <w:lang w:val="en-US"/>
        </w:rPr>
        <w:t xml:space="preserve">9. </w:t>
      </w:r>
      <w:r w:rsidRPr="00E6782B">
        <w:rPr>
          <w:rFonts w:ascii="Calibri" w:cs="Calibri"/>
          <w:lang w:val="en-US"/>
        </w:rPr>
        <w:tab/>
        <w:t>Charif AB, Zomahoun HTV, LeBlanc A, Langlois L, Wolfenden L, Yoong SL, Williams CM, Lépine R, Légaré F. Effective strategies for scaling up evidence-based practices in primary care: a systematic review. Implement Sci 2017 Nov 22;12(1):139. PMID:29166911</w:t>
      </w:r>
    </w:p>
    <w:p w14:paraId="08E742BD" w14:textId="77777777" w:rsidR="00E6782B" w:rsidRPr="00E6782B" w:rsidRDefault="00E6782B" w:rsidP="00E6782B">
      <w:pPr>
        <w:pStyle w:val="Bibliography"/>
        <w:rPr>
          <w:rFonts w:ascii="Calibri" w:cs="Calibri"/>
          <w:lang w:val="en-US"/>
        </w:rPr>
      </w:pPr>
      <w:r w:rsidRPr="00E6782B">
        <w:rPr>
          <w:rFonts w:ascii="Calibri" w:cs="Calibri"/>
          <w:lang w:val="en-US"/>
        </w:rPr>
        <w:t xml:space="preserve">10. </w:t>
      </w:r>
      <w:r w:rsidRPr="00E6782B">
        <w:rPr>
          <w:rFonts w:ascii="Calibri" w:cs="Calibri"/>
          <w:lang w:val="en-US"/>
        </w:rPr>
        <w:tab/>
        <w:t>Greenhalgh T, Papoutsi C. Spreading and scaling up innovation and improvement. BMJ 2019 10;365:l2068. PMID:31076440</w:t>
      </w:r>
    </w:p>
    <w:p w14:paraId="2AF7FD71" w14:textId="77777777" w:rsidR="00E6782B" w:rsidRPr="00E6782B" w:rsidRDefault="00E6782B" w:rsidP="00E6782B">
      <w:pPr>
        <w:pStyle w:val="Bibliography"/>
        <w:rPr>
          <w:rFonts w:ascii="Calibri" w:cs="Calibri"/>
          <w:lang w:val="en-US"/>
        </w:rPr>
      </w:pPr>
      <w:r w:rsidRPr="00E6782B">
        <w:rPr>
          <w:rFonts w:ascii="Calibri" w:cs="Calibri"/>
          <w:lang w:val="en-US"/>
        </w:rPr>
        <w:t xml:space="preserve">11. </w:t>
      </w:r>
      <w:r w:rsidRPr="00E6782B">
        <w:rPr>
          <w:rFonts w:ascii="Calibri" w:cs="Calibri"/>
          <w:lang w:val="en-US"/>
        </w:rPr>
        <w:tab/>
        <w:t>Buchanan DA, Fitzgerald L, Ketley D. The sustainability and spread of organizational change: modernizing healthcare [Internet]. Routledge; 2007 [cited 2018 Oct 30]. Available from: https://www.dora.dmu.ac.uk/xmlui/handle/2086/1635ISBN:978-0-415-37095-0</w:t>
      </w:r>
    </w:p>
    <w:p w14:paraId="06C2950C" w14:textId="77777777" w:rsidR="00E6782B" w:rsidRPr="00E6782B" w:rsidRDefault="00E6782B" w:rsidP="00E6782B">
      <w:pPr>
        <w:pStyle w:val="Bibliography"/>
        <w:rPr>
          <w:rFonts w:ascii="Calibri" w:cs="Calibri"/>
          <w:lang w:val="en-US"/>
        </w:rPr>
      </w:pPr>
      <w:r w:rsidRPr="00E6782B">
        <w:rPr>
          <w:rFonts w:ascii="Calibri" w:cs="Calibri"/>
          <w:lang w:val="en-US"/>
        </w:rPr>
        <w:t xml:space="preserve">12. </w:t>
      </w:r>
      <w:r w:rsidRPr="00E6782B">
        <w:rPr>
          <w:rFonts w:ascii="Calibri" w:cs="Calibri"/>
          <w:lang w:val="en-US"/>
        </w:rPr>
        <w:tab/>
        <w:t>Greenhalgh T, Robert G, Macfarlane F, Bate P, Kyriakidou O. Diffusion of Innovations in Service Organizations: Systematic Review and Recommendations. The Milbank Quarterly 2004 Dec 1;82(4):581–629. [doi: 10.1111/j.0887-378X.2004.00325.x]</w:t>
      </w:r>
    </w:p>
    <w:p w14:paraId="71DC9B4A" w14:textId="77777777" w:rsidR="000E4468" w:rsidRPr="000C2B21" w:rsidRDefault="000E4468" w:rsidP="00E57DEF">
      <w:r>
        <w:fldChar w:fldCharType="end"/>
      </w:r>
    </w:p>
    <w:p w14:paraId="373E4CFC" w14:textId="77777777" w:rsidR="00E57DEF" w:rsidRPr="00161ABB" w:rsidRDefault="00E57DEF" w:rsidP="00E57DEF">
      <w:pPr>
        <w:rPr>
          <w:b/>
          <w:color w:val="000000"/>
        </w:rPr>
      </w:pPr>
    </w:p>
    <w:p w14:paraId="6C1C36FC" w14:textId="77777777" w:rsidR="00AE1853" w:rsidRDefault="00AE1853"/>
    <w:sectPr w:rsidR="00AE1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DEF"/>
    <w:rsid w:val="000E3872"/>
    <w:rsid w:val="000E4468"/>
    <w:rsid w:val="00242DC2"/>
    <w:rsid w:val="002E6179"/>
    <w:rsid w:val="00455EC7"/>
    <w:rsid w:val="004E43D8"/>
    <w:rsid w:val="005876DC"/>
    <w:rsid w:val="00AE1853"/>
    <w:rsid w:val="00D77287"/>
    <w:rsid w:val="00E57DEF"/>
    <w:rsid w:val="00E6782B"/>
    <w:rsid w:val="00E67A0B"/>
    <w:rsid w:val="00F84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B7642"/>
  <w15:chartTrackingRefBased/>
  <w15:docId w15:val="{7C65CB67-79D6-4616-8E12-C47F34ADE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DEF"/>
    <w:pPr>
      <w:spacing w:after="0" w:line="360" w:lineRule="auto"/>
      <w:jc w:val="both"/>
    </w:pPr>
    <w:rPr>
      <w:rFonts w:cstheme="minorHAnsi"/>
      <w:lang w:val="en-CA"/>
    </w:rPr>
  </w:style>
  <w:style w:type="paragraph" w:styleId="Heading3">
    <w:name w:val="heading 3"/>
    <w:basedOn w:val="Normal"/>
    <w:next w:val="Normal"/>
    <w:link w:val="Heading3Char"/>
    <w:uiPriority w:val="9"/>
    <w:unhideWhenUsed/>
    <w:qFormat/>
    <w:rsid w:val="00E57DE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7DEF"/>
    <w:rPr>
      <w:rFonts w:asciiTheme="majorHAnsi" w:eastAsiaTheme="majorEastAsia" w:hAnsiTheme="majorHAnsi" w:cstheme="majorBidi"/>
      <w:color w:val="1F4D78" w:themeColor="accent1" w:themeShade="7F"/>
      <w:lang w:val="en-CA"/>
    </w:rPr>
  </w:style>
  <w:style w:type="paragraph" w:styleId="BalloonText">
    <w:name w:val="Balloon Text"/>
    <w:basedOn w:val="Normal"/>
    <w:link w:val="BalloonTextChar"/>
    <w:uiPriority w:val="99"/>
    <w:semiHidden/>
    <w:unhideWhenUsed/>
    <w:rsid w:val="000E446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4468"/>
    <w:rPr>
      <w:rFonts w:ascii="Times New Roman" w:hAnsi="Times New Roman" w:cs="Times New Roman"/>
      <w:sz w:val="18"/>
      <w:szCs w:val="18"/>
      <w:lang w:val="en-CA"/>
    </w:rPr>
  </w:style>
  <w:style w:type="paragraph" w:styleId="Bibliography">
    <w:name w:val="Bibliography"/>
    <w:basedOn w:val="Normal"/>
    <w:next w:val="Normal"/>
    <w:uiPriority w:val="37"/>
    <w:unhideWhenUsed/>
    <w:rsid w:val="000E4468"/>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69</Words>
  <Characters>54544</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haw</dc:creator>
  <cp:keywords/>
  <dc:description/>
  <cp:lastModifiedBy>Monisha Swaminathan</cp:lastModifiedBy>
  <cp:revision>8</cp:revision>
  <dcterms:created xsi:type="dcterms:W3CDTF">2020-11-08T21:21:00Z</dcterms:created>
  <dcterms:modified xsi:type="dcterms:W3CDTF">2021-01-2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UPKhWATx"/&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